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7EBF2" w14:textId="7DAC666E" w:rsidR="00DE4340" w:rsidRPr="00A60A67" w:rsidRDefault="00DE4340" w:rsidP="00DE4340">
      <w:pPr>
        <w:tabs>
          <w:tab w:val="left" w:pos="3759"/>
        </w:tabs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2610"/>
        <w:gridCol w:w="1778"/>
        <w:gridCol w:w="1552"/>
        <w:gridCol w:w="1620"/>
        <w:gridCol w:w="1620"/>
        <w:gridCol w:w="1530"/>
        <w:gridCol w:w="1890"/>
        <w:gridCol w:w="3060"/>
      </w:tblGrid>
      <w:tr w:rsidR="00FB614B" w:rsidRPr="00A60A67" w14:paraId="3C1467A0" w14:textId="77777777" w:rsidTr="00245D64">
        <w:trPr>
          <w:trHeight w:val="548"/>
        </w:trPr>
        <w:tc>
          <w:tcPr>
            <w:tcW w:w="2610" w:type="dxa"/>
          </w:tcPr>
          <w:p w14:paraId="47B35B7C" w14:textId="77777777" w:rsidR="00FB614B" w:rsidRPr="00A60A67" w:rsidRDefault="00FB614B" w:rsidP="00055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050" w:type="dxa"/>
            <w:gridSpan w:val="7"/>
          </w:tcPr>
          <w:p w14:paraId="3D749211" w14:textId="264C835E" w:rsidR="00FB614B" w:rsidRPr="00A60A67" w:rsidRDefault="00FB614B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</w:tr>
      <w:tr w:rsidR="00242650" w:rsidRPr="00A60A67" w14:paraId="652F8855" w14:textId="77777777" w:rsidTr="00A60A67">
        <w:trPr>
          <w:trHeight w:val="548"/>
        </w:trPr>
        <w:tc>
          <w:tcPr>
            <w:tcW w:w="2610" w:type="dxa"/>
          </w:tcPr>
          <w:p w14:paraId="75D8299B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8" w:type="dxa"/>
          </w:tcPr>
          <w:p w14:paraId="00C12044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 Biology Knowledge</w:t>
            </w:r>
          </w:p>
          <w:p w14:paraId="6EB5C3F4" w14:textId="77777777" w:rsidR="00A60A67" w:rsidRDefault="00A60A67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23A0482" w14:textId="3CB45F38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552" w:type="dxa"/>
          </w:tcPr>
          <w:p w14:paraId="66CBC894" w14:textId="167F750E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</w:t>
            </w:r>
            <w:r w:rsidR="00EF51A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Biology Knowledge</w:t>
            </w:r>
          </w:p>
          <w:p w14:paraId="32DAB3BA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B2DB7DF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620" w:type="dxa"/>
          </w:tcPr>
          <w:p w14:paraId="73F39C8F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 Stress</w:t>
            </w:r>
          </w:p>
          <w:p w14:paraId="63C9FCC7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F673BCE" w14:textId="77777777" w:rsidR="00A60A67" w:rsidRDefault="00A60A67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F1B9B3A" w14:textId="4E2B54F6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620" w:type="dxa"/>
          </w:tcPr>
          <w:p w14:paraId="711ED0C4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 Stress</w:t>
            </w:r>
          </w:p>
          <w:p w14:paraId="463BE118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2373329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AB24C6B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530" w:type="dxa"/>
          </w:tcPr>
          <w:p w14:paraId="452A51E8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rent COVID-19 Knowledge</w:t>
            </w:r>
          </w:p>
          <w:p w14:paraId="03950222" w14:textId="77777777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1890" w:type="dxa"/>
          </w:tcPr>
          <w:p w14:paraId="6DEDB5EB" w14:textId="46962480" w:rsidR="00A262AC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ild Age</w:t>
            </w:r>
            <w:r w:rsidR="00214C3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Years</w:t>
            </w:r>
          </w:p>
          <w:p w14:paraId="3EFFE929" w14:textId="77777777" w:rsidR="00242650" w:rsidRDefault="00242650" w:rsidP="005009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</w:t>
            </w:r>
          </w:p>
          <w:p w14:paraId="480C0372" w14:textId="545F5737" w:rsidR="00500971" w:rsidRPr="00A60A67" w:rsidRDefault="00500971" w:rsidP="0050097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Range]</w:t>
            </w:r>
          </w:p>
        </w:tc>
        <w:tc>
          <w:tcPr>
            <w:tcW w:w="3060" w:type="dxa"/>
          </w:tcPr>
          <w:p w14:paraId="067F8575" w14:textId="3CB00712" w:rsidR="00242650" w:rsidRPr="00A60A67" w:rsidRDefault="00242650" w:rsidP="00214C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 (SD) percent of conversations started by the child</w:t>
            </w:r>
          </w:p>
        </w:tc>
      </w:tr>
      <w:tr w:rsidR="00242650" w:rsidRPr="00A60A67" w14:paraId="15212B99" w14:textId="77777777" w:rsidTr="00A60A67">
        <w:trPr>
          <w:trHeight w:val="1657"/>
        </w:trPr>
        <w:tc>
          <w:tcPr>
            <w:tcW w:w="2610" w:type="dxa"/>
          </w:tcPr>
          <w:p w14:paraId="6B8E12DF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Menendez et al. (2021)</w:t>
            </w:r>
          </w:p>
          <w:p w14:paraId="4476E7BA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= 349</w:t>
            </w:r>
          </w:p>
          <w:p w14:paraId="20A4A802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ucted:</w:t>
            </w:r>
          </w:p>
          <w:p w14:paraId="67CE1B9B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pril 14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th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15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th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20</w:t>
            </w:r>
          </w:p>
        </w:tc>
        <w:tc>
          <w:tcPr>
            <w:tcW w:w="1778" w:type="dxa"/>
          </w:tcPr>
          <w:p w14:paraId="69060311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6B08363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4.5</w:t>
            </w:r>
          </w:p>
          <w:p w14:paraId="5CAD2921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  <w:tc>
          <w:tcPr>
            <w:tcW w:w="1552" w:type="dxa"/>
          </w:tcPr>
          <w:p w14:paraId="7A0FD1B8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ED6DEA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  <w:p w14:paraId="6E9E7D67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</w:tc>
        <w:tc>
          <w:tcPr>
            <w:tcW w:w="1620" w:type="dxa"/>
          </w:tcPr>
          <w:p w14:paraId="513DB8A0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E0B4A8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  <w:p w14:paraId="127F6567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2.6)</w:t>
            </w:r>
          </w:p>
        </w:tc>
        <w:tc>
          <w:tcPr>
            <w:tcW w:w="1620" w:type="dxa"/>
          </w:tcPr>
          <w:p w14:paraId="3C61E820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12E6F3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  <w:p w14:paraId="5732AB27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1530" w:type="dxa"/>
          </w:tcPr>
          <w:p w14:paraId="4DDCDDD2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369549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  <w:p w14:paraId="2209DCC0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1)</w:t>
            </w:r>
          </w:p>
        </w:tc>
        <w:tc>
          <w:tcPr>
            <w:tcW w:w="1890" w:type="dxa"/>
          </w:tcPr>
          <w:p w14:paraId="571E0A61" w14:textId="77777777" w:rsidR="00242650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687930" w14:textId="77777777" w:rsidR="00214C38" w:rsidRDefault="00214C38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  <w:p w14:paraId="1FC023AB" w14:textId="77777777" w:rsidR="00214C38" w:rsidRDefault="00214C38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3.1)</w:t>
            </w:r>
          </w:p>
          <w:p w14:paraId="15CA7E1F" w14:textId="5219C304" w:rsidR="00500971" w:rsidRPr="00A60A67" w:rsidRDefault="00500971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3-12]</w:t>
            </w:r>
          </w:p>
        </w:tc>
        <w:tc>
          <w:tcPr>
            <w:tcW w:w="3060" w:type="dxa"/>
          </w:tcPr>
          <w:p w14:paraId="6F66734F" w14:textId="0FED1850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629B6E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39.7</w:t>
            </w:r>
          </w:p>
          <w:p w14:paraId="09F19D03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30.1)</w:t>
            </w:r>
          </w:p>
        </w:tc>
      </w:tr>
      <w:tr w:rsidR="00242650" w:rsidRPr="00A60A67" w14:paraId="6C698E61" w14:textId="77777777" w:rsidTr="00A60A67">
        <w:trPr>
          <w:trHeight w:val="1608"/>
        </w:trPr>
        <w:tc>
          <w:tcPr>
            <w:tcW w:w="2610" w:type="dxa"/>
          </w:tcPr>
          <w:p w14:paraId="34924634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Current Study </w:t>
            </w:r>
          </w:p>
          <w:p w14:paraId="6A9C0684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= 516</w:t>
            </w:r>
          </w:p>
          <w:p w14:paraId="7EB2D6AF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ducted:</w:t>
            </w:r>
          </w:p>
          <w:p w14:paraId="2DE2E485" w14:textId="77777777" w:rsidR="00242650" w:rsidRPr="00A60A67" w:rsidRDefault="00242650" w:rsidP="0005572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uly 29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th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– August 3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Pr="00A60A6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2020</w:t>
            </w:r>
          </w:p>
        </w:tc>
        <w:tc>
          <w:tcPr>
            <w:tcW w:w="1778" w:type="dxa"/>
          </w:tcPr>
          <w:p w14:paraId="7465A059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C574F5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4.48</w:t>
            </w:r>
          </w:p>
          <w:p w14:paraId="2724DA4F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  <w:tc>
          <w:tcPr>
            <w:tcW w:w="1552" w:type="dxa"/>
          </w:tcPr>
          <w:p w14:paraId="4BD7D38D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DBB3AC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3.31</w:t>
            </w:r>
          </w:p>
          <w:p w14:paraId="54889318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5)</w:t>
            </w:r>
          </w:p>
        </w:tc>
        <w:tc>
          <w:tcPr>
            <w:tcW w:w="1620" w:type="dxa"/>
          </w:tcPr>
          <w:p w14:paraId="167FCFBF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0518590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6.0</w:t>
            </w:r>
          </w:p>
          <w:p w14:paraId="127DC17A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2.7)</w:t>
            </w:r>
          </w:p>
        </w:tc>
        <w:tc>
          <w:tcPr>
            <w:tcW w:w="1620" w:type="dxa"/>
          </w:tcPr>
          <w:p w14:paraId="7D7428D4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4F401A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3.9</w:t>
            </w:r>
          </w:p>
          <w:p w14:paraId="375B25A6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2.8)</w:t>
            </w:r>
          </w:p>
        </w:tc>
        <w:tc>
          <w:tcPr>
            <w:tcW w:w="1530" w:type="dxa"/>
          </w:tcPr>
          <w:p w14:paraId="3EC0230D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C0D8A14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5.4</w:t>
            </w:r>
          </w:p>
          <w:p w14:paraId="5E7711BB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1.2)</w:t>
            </w:r>
          </w:p>
        </w:tc>
        <w:tc>
          <w:tcPr>
            <w:tcW w:w="1890" w:type="dxa"/>
          </w:tcPr>
          <w:p w14:paraId="06346E33" w14:textId="77777777" w:rsidR="00242650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7F53362" w14:textId="77777777" w:rsidR="001450DB" w:rsidRDefault="001450DB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14</w:t>
            </w:r>
          </w:p>
          <w:p w14:paraId="6A3A6301" w14:textId="77777777" w:rsidR="001450DB" w:rsidRDefault="001450DB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1.4)</w:t>
            </w:r>
          </w:p>
          <w:p w14:paraId="211BA3BD" w14:textId="65F4DCCA" w:rsidR="00500971" w:rsidRPr="00A60A67" w:rsidRDefault="00500971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013EF6">
              <w:rPr>
                <w:rFonts w:ascii="Times New Roman" w:hAnsi="Times New Roman" w:cs="Times New Roman"/>
                <w:color w:val="000000" w:themeColor="text1"/>
              </w:rPr>
              <w:t>3-7]</w:t>
            </w:r>
          </w:p>
        </w:tc>
        <w:tc>
          <w:tcPr>
            <w:tcW w:w="3060" w:type="dxa"/>
          </w:tcPr>
          <w:p w14:paraId="18F02580" w14:textId="14552290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DB6EEC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43.6</w:t>
            </w:r>
          </w:p>
          <w:p w14:paraId="303B4241" w14:textId="77777777" w:rsidR="00242650" w:rsidRPr="00A60A67" w:rsidRDefault="00242650" w:rsidP="0005572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60A67">
              <w:rPr>
                <w:rFonts w:ascii="Times New Roman" w:hAnsi="Times New Roman" w:cs="Times New Roman"/>
                <w:color w:val="000000" w:themeColor="text1"/>
              </w:rPr>
              <w:t>(33.2)</w:t>
            </w:r>
          </w:p>
        </w:tc>
      </w:tr>
    </w:tbl>
    <w:p w14:paraId="2888061E" w14:textId="77777777" w:rsidR="00DE4340" w:rsidRPr="00A60A67" w:rsidRDefault="00DE4340" w:rsidP="00DE4340">
      <w:pPr>
        <w:tabs>
          <w:tab w:val="left" w:pos="3759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55F6F83" w14:textId="77777777" w:rsidR="00DE4340" w:rsidRPr="00A60A67" w:rsidRDefault="00DE4340" w:rsidP="00DE4340"/>
    <w:p w14:paraId="01272A3E" w14:textId="77777777" w:rsidR="001E5BED" w:rsidRPr="00A60A67" w:rsidRDefault="001E5BED"/>
    <w:sectPr w:rsidR="001E5BED" w:rsidRPr="00A60A67" w:rsidSect="00DE43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40"/>
    <w:rsid w:val="00013EF6"/>
    <w:rsid w:val="001450DB"/>
    <w:rsid w:val="001E5BED"/>
    <w:rsid w:val="00214C38"/>
    <w:rsid w:val="00242650"/>
    <w:rsid w:val="00500971"/>
    <w:rsid w:val="0087273F"/>
    <w:rsid w:val="00A262AC"/>
    <w:rsid w:val="00A60A67"/>
    <w:rsid w:val="00A85EAD"/>
    <w:rsid w:val="00B1420C"/>
    <w:rsid w:val="00DE4340"/>
    <w:rsid w:val="00EE17B9"/>
    <w:rsid w:val="00EF51AD"/>
    <w:rsid w:val="00FB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93A4"/>
  <w15:chartTrackingRefBased/>
  <w15:docId w15:val="{E40A8996-2E81-48D8-A16C-D170326B7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34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3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3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3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3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3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34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34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34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34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3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3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3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3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3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3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3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3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34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3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34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3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34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3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3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3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434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Trujillo</dc:creator>
  <cp:keywords/>
  <dc:description/>
  <cp:lastModifiedBy>Graciela Trujillo</cp:lastModifiedBy>
  <cp:revision>10</cp:revision>
  <dcterms:created xsi:type="dcterms:W3CDTF">2025-02-12T18:04:00Z</dcterms:created>
  <dcterms:modified xsi:type="dcterms:W3CDTF">2025-02-18T19:43:00Z</dcterms:modified>
</cp:coreProperties>
</file>